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Table S1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Comparison of GOPET with the annotation of 100 random selected protein sequences of </w:t>
      </w:r>
      <w:r>
        <w:rPr>
          <w:i/>
          <w:iCs/>
          <w:lang w:val="en-US"/>
        </w:rPr>
        <w:t xml:space="preserve">Dictyostelium discoideum </w:t>
      </w:r>
      <w:r>
        <w:rPr>
          <w:lang w:val="en-US"/>
        </w:rPr>
        <w:t xml:space="preserve">(Http://DictyBase.org). Column three shows the prediction results (only predictions with a confidence value </w:t>
      </w:r>
      <w:r>
        <w:rPr>
          <w:rFonts w:eastAsia="Symbol" w:cs="Symbol" w:ascii="Symbol" w:hAnsi="Symbol"/>
          <w:lang w:val="en-US"/>
        </w:rPr>
        <w:t></w:t>
      </w:r>
      <w:r>
        <w:rPr>
          <w:lang w:val="en-US"/>
        </w:rPr>
        <w:t xml:space="preserve"> 80% are shown). Column four shows the results of the comparisons to the annotation of DictyBase (T = true, F = False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595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4"/>
        <w:gridCol w:w="1363"/>
        <w:gridCol w:w="1446"/>
        <w:gridCol w:w="2262"/>
      </w:tblGrid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nning number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 id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r predictions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arison to DictyBase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42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42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9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42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5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42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81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30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7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0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1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8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02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9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9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9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0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0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0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7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01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8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8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90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0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88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02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00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9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0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9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6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39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234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449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234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38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0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0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39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39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38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40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0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39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49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4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12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8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903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8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1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8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77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03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39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70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39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6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2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01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00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8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09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02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38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6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02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34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02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5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45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45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70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30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30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8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2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30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7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02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7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7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0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9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0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8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90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02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0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0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0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1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1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00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5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00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707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6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718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718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70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14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14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8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14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8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97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97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0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97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16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89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89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8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89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302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7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004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004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1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004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004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1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004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1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004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1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004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1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004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1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5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5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5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2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5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9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5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13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5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2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5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1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67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19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19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19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1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19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1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19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1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19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1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7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73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7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7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900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37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2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643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7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93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00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09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009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74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009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06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48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3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0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1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6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59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59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61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2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1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61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1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1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1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2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55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3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39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42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22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00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3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3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0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3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0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8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8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7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8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7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8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8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8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7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8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46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8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8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8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40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44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0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44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19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01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09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1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34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8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89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1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1489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87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1489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1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5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03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03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10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27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08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19108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387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19108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1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08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923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5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7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5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21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5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1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5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38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5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5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0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2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27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19110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392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19110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900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2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2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2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3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3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30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7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1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8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0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9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0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02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0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0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7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90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0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02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9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69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0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1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00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2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2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900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2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2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936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3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7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0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2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9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2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5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2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1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35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6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507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02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42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11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11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11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11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29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11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2011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0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36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00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7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1500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493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1500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96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00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88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500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52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1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38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0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38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1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1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0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77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19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38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19138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74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19138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41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31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31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2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31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2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31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12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43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15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04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314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0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140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82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140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33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0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05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0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79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4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4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41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4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5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4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8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4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706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994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839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48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6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6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9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45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01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2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35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4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3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57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57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5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57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7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57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5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3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2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3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35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3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3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6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33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6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0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7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0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35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13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37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13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21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21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4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4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5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4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9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64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81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1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491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2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2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73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21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21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89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6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6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9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0156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5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18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18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2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018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47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40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48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40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8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48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6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992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8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453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6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015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4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901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87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5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87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87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5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87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8522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297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3122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73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3122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82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021495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9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4588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40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829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21495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757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47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0156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019147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4114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horndale AMT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</w:pPr>
    <w:rPr>
      <w:rFonts w:ascii="Thorndale AMT;Times New Roman" w:hAnsi="Thorndale AMT;Times New Roman" w:cs="Thorndale AMT;Times New Roman"/>
      <w:lang w:val="en-US"/>
    </w:rPr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0T13:40:00Z</dcterms:created>
  <dc:creator>dkfz</dc:creator>
  <dc:description/>
  <dc:language>en-US</dc:language>
  <cp:lastModifiedBy>dkfz</cp:lastModifiedBy>
  <dcterms:modified xsi:type="dcterms:W3CDTF">2006-02-20T16:05:00Z</dcterms:modified>
  <cp:revision>7</cp:revision>
  <dc:subject/>
  <dc:title>Table S1</dc:title>
</cp:coreProperties>
</file>